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610"/>
        <w:gridCol w:w="3150"/>
        <w:gridCol w:w="990"/>
      </w:tblGrid>
      <w:tr>
        <w:trPr/>
        <w:tc>
          <w:tcPr>
            <w:tcW w:w="99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L TAB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arison between children with and without body composition data at 4 years of age in the iABC cohor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1</w:t>
            </w:r>
          </w:p>
        </w:tc>
      </w:tr>
      <w:tr>
        <w:trPr>
          <w:trHeight w:val="57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body composition data at 4 years 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64)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 no body composition data at 4 year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7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rth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racteristic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ngth, cm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0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M, k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, kg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rth weight, kg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sex, (%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48.9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(5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order, (%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45.7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(57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27.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24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27.3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18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education, (%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7.0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 (60.9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 (60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 (32.1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32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 wealth index, (%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(poorest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18.7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28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23.7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19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25.1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23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19.8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1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44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ichest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12.8)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5.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FFM; fat-free mass, FM; fat mass, iABC; infant Anthropometry and Body Composition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Data were obtained within 48 hours after delivery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oups were compared using two-sample t-tests and chi-square tests as appropriat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2:57:00Z</dcterms:created>
  <dc:creator>bity</dc:creator>
  <dc:description/>
  <dc:language>en-US</dc:language>
  <cp:lastModifiedBy>bity</cp:lastModifiedBy>
  <dcterms:modified xsi:type="dcterms:W3CDTF">2018-06-22T12:58:00Z</dcterms:modified>
  <cp:revision>1</cp:revision>
  <dc:subject/>
  <dc:title/>
</cp:coreProperties>
</file>